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46B5F4" w14:textId="4A360AF7" w:rsidR="00BE4212" w:rsidRDefault="00582ABB">
      <w:r>
        <w:rPr>
          <w:b/>
          <w:bCs/>
        </w:rPr>
        <w:t xml:space="preserve">S4 </w:t>
      </w:r>
      <w:bookmarkStart w:id="0" w:name="_GoBack"/>
      <w:bookmarkEnd w:id="0"/>
      <w:r>
        <w:rPr>
          <w:b/>
          <w:bCs/>
        </w:rPr>
        <w:t>Table</w:t>
      </w:r>
      <w:r w:rsidR="00BE4212" w:rsidRPr="002A1530">
        <w:rPr>
          <w:b/>
          <w:bCs/>
        </w:rPr>
        <w:t>.</w:t>
      </w:r>
      <w:r w:rsidR="00BE4212">
        <w:t xml:space="preserve"> Pregnancy risk in baseline method users versus new initiators</w:t>
      </w:r>
    </w:p>
    <w:tbl>
      <w:tblPr>
        <w:tblW w:w="12792" w:type="dxa"/>
        <w:tblLayout w:type="fixed"/>
        <w:tblLook w:val="04A0" w:firstRow="1" w:lastRow="0" w:firstColumn="1" w:lastColumn="0" w:noHBand="0" w:noVBand="1"/>
      </w:tblPr>
      <w:tblGrid>
        <w:gridCol w:w="2240"/>
        <w:gridCol w:w="905"/>
        <w:gridCol w:w="1172"/>
        <w:gridCol w:w="1168"/>
        <w:gridCol w:w="1260"/>
        <w:gridCol w:w="1080"/>
        <w:gridCol w:w="1170"/>
        <w:gridCol w:w="1080"/>
        <w:gridCol w:w="1187"/>
        <w:gridCol w:w="1530"/>
      </w:tblGrid>
      <w:tr w:rsidR="00BE4212" w:rsidRPr="00BE4212" w14:paraId="144C4B45" w14:textId="77777777" w:rsidTr="001E38FF">
        <w:trPr>
          <w:trHeight w:val="288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6A38" w14:textId="77777777" w:rsidR="00BE4212" w:rsidRPr="00BE4212" w:rsidRDefault="00BE4212" w:rsidP="00BE42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5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30BCBC" w14:textId="76562FA1" w:rsidR="00BE4212" w:rsidRPr="002A1530" w:rsidRDefault="00BE4212" w:rsidP="00BE42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A153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aseline method use</w:t>
            </w:r>
            <w:r w:rsidR="002B133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among those who did not </w:t>
            </w:r>
            <w:r w:rsidR="00C96AA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itiate a more effective method</w:t>
            </w:r>
            <w:r w:rsidR="002B133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45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C562B1" w14:textId="77777777" w:rsidR="00BE4212" w:rsidRPr="002A1530" w:rsidRDefault="00BE4212" w:rsidP="00BE42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A153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thod initiator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1DCE" w14:textId="0848D048" w:rsidR="00BE4212" w:rsidRPr="00BE4212" w:rsidRDefault="00BE4212" w:rsidP="00BE42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BE4212" w:rsidRPr="00BE4212" w14:paraId="1AE409DB" w14:textId="77777777" w:rsidTr="001E38F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04B0A" w14:textId="77777777" w:rsidR="00BE4212" w:rsidRPr="00BE4212" w:rsidRDefault="00BE4212" w:rsidP="00BE42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67BA896" w14:textId="77777777" w:rsidR="00BE4212" w:rsidRPr="00BE4212" w:rsidRDefault="00BE4212" w:rsidP="00BE42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ident pregnancy</w:t>
            </w:r>
          </w:p>
        </w:tc>
        <w:tc>
          <w:tcPr>
            <w:tcW w:w="24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FF2FD3" w14:textId="77777777" w:rsidR="00BE4212" w:rsidRPr="00BE4212" w:rsidRDefault="00BE4212" w:rsidP="00BE42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 pregnancy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DA875E" w14:textId="77777777" w:rsidR="00BE4212" w:rsidRPr="00BE4212" w:rsidRDefault="00BE4212" w:rsidP="00BE42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ident pregnancy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88198E" w14:textId="77777777" w:rsidR="00BE4212" w:rsidRPr="00BE4212" w:rsidRDefault="00BE4212" w:rsidP="00BE42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 pregnanc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58E4" w14:textId="6C6B2156" w:rsidR="00BE4212" w:rsidRPr="00BE4212" w:rsidRDefault="00BE4212" w:rsidP="00BE42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47C12" w:rsidRPr="00BE4212" w14:paraId="379E4C5F" w14:textId="77777777" w:rsidTr="001E38FF">
        <w:trPr>
          <w:trHeight w:val="576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AE708" w14:textId="77777777" w:rsidR="00BE4212" w:rsidRPr="00BE4212" w:rsidRDefault="00BE4212" w:rsidP="00BE42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FAE4" w14:textId="77777777" w:rsidR="00BE4212" w:rsidRPr="00BE4212" w:rsidRDefault="00BE4212" w:rsidP="00BE42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E6A2" w14:textId="77777777" w:rsidR="00BE4212" w:rsidRPr="00BE4212" w:rsidRDefault="00BE4212" w:rsidP="00BE42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w %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743F" w14:textId="77777777" w:rsidR="00BE4212" w:rsidRPr="00BE4212" w:rsidRDefault="00BE4212" w:rsidP="00BE42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72D9" w14:textId="77777777" w:rsidR="00BE4212" w:rsidRPr="00BE4212" w:rsidRDefault="00BE4212" w:rsidP="00BE42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w 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C021" w14:textId="77777777" w:rsidR="00BE4212" w:rsidRPr="00BE4212" w:rsidRDefault="00BE4212" w:rsidP="00BE42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8EE6" w14:textId="77777777" w:rsidR="00BE4212" w:rsidRPr="00BE4212" w:rsidRDefault="00BE4212" w:rsidP="00BE42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w 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F064" w14:textId="77777777" w:rsidR="00BE4212" w:rsidRPr="00BE4212" w:rsidRDefault="00BE4212" w:rsidP="00BE42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CFD8" w14:textId="77777777" w:rsidR="00BE4212" w:rsidRPr="00BE4212" w:rsidRDefault="00BE4212" w:rsidP="00BE42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w 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16F0F" w14:textId="77777777" w:rsidR="00BE4212" w:rsidRPr="00BE4212" w:rsidRDefault="00BE4212" w:rsidP="00BE42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-value</w:t>
            </w:r>
          </w:p>
        </w:tc>
      </w:tr>
      <w:tr w:rsidR="00147C12" w:rsidRPr="00BE4212" w14:paraId="37023DB3" w14:textId="77777777" w:rsidTr="001E38F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9BA6" w14:textId="77777777" w:rsidR="000C3E30" w:rsidRPr="00BE4212" w:rsidRDefault="000C3E30" w:rsidP="000C3E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e/condom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168F" w14:textId="77777777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2AF6" w14:textId="7B679CFD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6%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165B" w14:textId="77777777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6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659F" w14:textId="50FE9A88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8.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3FF5" w14:textId="77777777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6083" w14:textId="77777777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5882" w14:textId="77777777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41AE" w14:textId="77777777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6A81" w14:textId="77777777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-</w:t>
            </w:r>
          </w:p>
        </w:tc>
      </w:tr>
      <w:tr w:rsidR="00147C12" w:rsidRPr="00BE4212" w14:paraId="2125D9CD" w14:textId="77777777" w:rsidTr="001E38F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661D" w14:textId="77777777" w:rsidR="000C3E30" w:rsidRPr="00BE4212" w:rsidRDefault="000C3E30" w:rsidP="000C3E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P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307E" w14:textId="77777777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0FF6" w14:textId="527B40BA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5%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476E" w14:textId="77777777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127E" w14:textId="5D6EF9EF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6.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F22D8" w14:textId="77777777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A5B7" w14:textId="465CCA8D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.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30E1" w14:textId="77777777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E196" w14:textId="70D35411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2.4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F3A8" w14:textId="764D1000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  <w:r w:rsidR="002D0E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5</w:t>
            </w:r>
          </w:p>
        </w:tc>
      </w:tr>
      <w:tr w:rsidR="00147C12" w:rsidRPr="00BE4212" w14:paraId="164B4F66" w14:textId="77777777" w:rsidTr="001E38F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1D10" w14:textId="77777777" w:rsidR="000C3E30" w:rsidRPr="00BE4212" w:rsidRDefault="000C3E30" w:rsidP="000C3E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jectabl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A9C7" w14:textId="77777777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359F" w14:textId="1372B466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6%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F831" w14:textId="77777777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4B10" w14:textId="327F7822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8.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87CA" w14:textId="77777777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4E90" w14:textId="64380B36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BFA7" w14:textId="77777777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8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6599" w14:textId="55130E20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8.1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8935" w14:textId="5711D6F6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</w:t>
            </w:r>
            <w:r w:rsidR="002D0E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1</w:t>
            </w:r>
          </w:p>
        </w:tc>
      </w:tr>
      <w:tr w:rsidR="00147C12" w:rsidRPr="00BE4212" w14:paraId="247B5AC0" w14:textId="77777777" w:rsidTr="001E38F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5D0D" w14:textId="77777777" w:rsidR="000C3E30" w:rsidRPr="00BE4212" w:rsidRDefault="000C3E30" w:rsidP="000C3E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lan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8D05" w14:textId="77777777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D5BB" w14:textId="62708670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%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2368" w14:textId="77777777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F04C" w14:textId="11E2662F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9.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7EDA" w14:textId="77777777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4065" w14:textId="3576D757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13C4F" w14:textId="77777777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5F78" w14:textId="2B2FFC46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8.5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3DFB" w14:textId="6AEDD0D6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  <w:r w:rsidR="002D0E2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</w:t>
            </w:r>
          </w:p>
        </w:tc>
      </w:tr>
      <w:tr w:rsidR="00147C12" w:rsidRPr="00BE4212" w14:paraId="75570030" w14:textId="77777777" w:rsidTr="001E38FF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EBB2" w14:textId="77777777" w:rsidR="000C3E30" w:rsidRPr="00BE4212" w:rsidRDefault="000C3E30" w:rsidP="000C3E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UD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F610" w14:textId="77777777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09AF5" w14:textId="40717F8D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%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6600" w14:textId="77777777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BBEE" w14:textId="5D372DF2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9.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8090" w14:textId="77777777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EBC1" w14:textId="28EA8212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23FB" w14:textId="77777777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17FE" w14:textId="478CA842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53E0" w14:textId="77777777" w:rsidR="000C3E30" w:rsidRPr="00BE4212" w:rsidRDefault="000C3E30" w:rsidP="000C3E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421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52</w:t>
            </w:r>
          </w:p>
        </w:tc>
      </w:tr>
    </w:tbl>
    <w:p w14:paraId="69D00698" w14:textId="77777777" w:rsidR="000C3E30" w:rsidRPr="000C3E30" w:rsidRDefault="000C3E30" w:rsidP="000C3E30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0C3E30">
        <w:rPr>
          <w:rFonts w:ascii="Calibri" w:eastAsia="Times New Roman" w:hAnsi="Calibri" w:cs="Calibri"/>
          <w:color w:val="000000"/>
          <w:kern w:val="0"/>
          <w14:ligatures w14:val="none"/>
        </w:rPr>
        <w:t>OCP: oral contraceptive pills; IUD: intrauterine device</w:t>
      </w:r>
    </w:p>
    <w:p w14:paraId="3DF1969E" w14:textId="6C99DC2B" w:rsidR="000C3E30" w:rsidRDefault="000C3E30" w:rsidP="000C3E30">
      <w:r w:rsidRPr="000C3E30">
        <w:rPr>
          <w:rFonts w:ascii="Calibri" w:eastAsia="Times New Roman" w:hAnsi="Calibri" w:cs="Calibri"/>
          <w:color w:val="000000"/>
          <w:kern w:val="0"/>
          <w14:ligatures w14:val="none"/>
        </w:rPr>
        <w:t>p-values (from Chi-square tests) are two-sided</w:t>
      </w:r>
    </w:p>
    <w:sectPr w:rsidR="000C3E30" w:rsidSect="0050579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56C"/>
    <w:rsid w:val="0004112E"/>
    <w:rsid w:val="000C3E30"/>
    <w:rsid w:val="00147C12"/>
    <w:rsid w:val="001560EA"/>
    <w:rsid w:val="00182411"/>
    <w:rsid w:val="001B65E1"/>
    <w:rsid w:val="001E38FF"/>
    <w:rsid w:val="00256750"/>
    <w:rsid w:val="00276855"/>
    <w:rsid w:val="002A1530"/>
    <w:rsid w:val="002B1334"/>
    <w:rsid w:val="002C49A8"/>
    <w:rsid w:val="002D0E2C"/>
    <w:rsid w:val="003176ED"/>
    <w:rsid w:val="0039156C"/>
    <w:rsid w:val="003E3C20"/>
    <w:rsid w:val="003E711E"/>
    <w:rsid w:val="00423986"/>
    <w:rsid w:val="00435F58"/>
    <w:rsid w:val="004816BF"/>
    <w:rsid w:val="004B1B11"/>
    <w:rsid w:val="004E49FD"/>
    <w:rsid w:val="0050579F"/>
    <w:rsid w:val="00554FCA"/>
    <w:rsid w:val="00582ABB"/>
    <w:rsid w:val="00657144"/>
    <w:rsid w:val="006D424C"/>
    <w:rsid w:val="00835329"/>
    <w:rsid w:val="0084447E"/>
    <w:rsid w:val="00880971"/>
    <w:rsid w:val="008920D8"/>
    <w:rsid w:val="008B3087"/>
    <w:rsid w:val="008C2CCD"/>
    <w:rsid w:val="008F1275"/>
    <w:rsid w:val="00901A0F"/>
    <w:rsid w:val="00956F3C"/>
    <w:rsid w:val="0097160B"/>
    <w:rsid w:val="00BD2A21"/>
    <w:rsid w:val="00BE4212"/>
    <w:rsid w:val="00C35763"/>
    <w:rsid w:val="00C96185"/>
    <w:rsid w:val="00C96AAB"/>
    <w:rsid w:val="00DC191C"/>
    <w:rsid w:val="00E63175"/>
    <w:rsid w:val="00E6330D"/>
    <w:rsid w:val="00EE16C2"/>
    <w:rsid w:val="00F5282E"/>
    <w:rsid w:val="00F57723"/>
    <w:rsid w:val="00FA1D40"/>
    <w:rsid w:val="00FA7241"/>
    <w:rsid w:val="00FD1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CBF694"/>
  <w15:chartTrackingRefBased/>
  <w15:docId w15:val="{2459D2C7-2204-4CBB-A1EE-61BDC8E85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15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E421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56F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6F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6F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F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F3C"/>
    <w:rPr>
      <w:b/>
      <w:bCs/>
      <w:sz w:val="20"/>
      <w:szCs w:val="20"/>
    </w:rPr>
  </w:style>
  <w:style w:type="paragraph" w:styleId="NoSpacing">
    <w:name w:val="No Spacing"/>
    <w:uiPriority w:val="1"/>
    <w:qFormat/>
    <w:rsid w:val="008B30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97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208E33-0949-4F02-84E3-06D73497C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, Kristin</dc:creator>
  <cp:keywords/>
  <dc:description/>
  <cp:lastModifiedBy>Livia</cp:lastModifiedBy>
  <cp:revision>3</cp:revision>
  <dcterms:created xsi:type="dcterms:W3CDTF">2024-12-11T16:07:00Z</dcterms:created>
  <dcterms:modified xsi:type="dcterms:W3CDTF">2024-12-13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7fb657fc3aa33d5ea8c8dfd0ca77f7f5fa4e87ab45a1e6597fec2402d094b9</vt:lpwstr>
  </property>
</Properties>
</file>